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4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Absolute frequencies of the learning goals attributed to a FIOSSI category, subcategory and sub-subcategory per school curriculum (see the definition of FIOSSI categories, subcategories and sub-subcategories in S2 Table)</w:t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65"/>
        <w:gridCol w:w="1755"/>
        <w:gridCol w:w="2060.0000000000005"/>
        <w:gridCol w:w="2060.0000000000005"/>
        <w:gridCol w:w="2060.0000000000005"/>
        <w:tblGridChange w:id="0">
          <w:tblGrid>
            <w:gridCol w:w="1065"/>
            <w:gridCol w:w="1755"/>
            <w:gridCol w:w="2060.0000000000005"/>
            <w:gridCol w:w="2060.0000000000005"/>
            <w:gridCol w:w="2060.000000000000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tego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bcategory and sub-subcatego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glish school curricul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alian school curricul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rtuguese school curriculu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3</w:t>
            </w:r>
          </w:p>
        </w:tc>
      </w:tr>
    </w:tbl>
    <w:p w:rsidR="00000000" w:rsidDel="00000000" w:rsidP="00000000" w:rsidRDefault="00000000" w:rsidRPr="00000000" w14:paraId="000000D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P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